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6BDAA" w14:textId="176274E6" w:rsidR="00D97E41" w:rsidRDefault="001D04A4" w:rsidP="00655A61">
      <w:pPr>
        <w:jc w:val="center"/>
        <w:rPr>
          <w:lang w:val="en-US"/>
        </w:rPr>
      </w:pPr>
      <w:r>
        <w:rPr>
          <w:lang w:val="en-US"/>
        </w:rPr>
        <w:t xml:space="preserve">Appendix </w:t>
      </w:r>
      <w:r w:rsidR="006B5DE2">
        <w:rPr>
          <w:lang w:val="en-US"/>
        </w:rPr>
        <w:t>1</w:t>
      </w:r>
      <w:r>
        <w:rPr>
          <w:lang w:val="en-US"/>
        </w:rPr>
        <w:t xml:space="preserve">: </w:t>
      </w:r>
      <w:r w:rsidR="00655A61">
        <w:rPr>
          <w:lang w:val="en-US"/>
        </w:rPr>
        <w:t xml:space="preserve">Scoping Review on the Impact of the Living Environment on Older Racialized Immigrants Social Connectedness Search </w:t>
      </w:r>
      <w:r w:rsidR="00854D82">
        <w:rPr>
          <w:lang w:val="en-US"/>
        </w:rPr>
        <w:t>Strategy</w:t>
      </w:r>
      <w:r w:rsidR="00F574D6">
        <w:rPr>
          <w:lang w:val="en-US"/>
        </w:rPr>
        <w:t xml:space="preserve"> and </w:t>
      </w:r>
      <w:r w:rsidR="00F574D6" w:rsidRPr="00BB50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and </w:t>
      </w:r>
      <w:r w:rsidR="00F574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Sense of </w:t>
      </w:r>
      <w:r w:rsidR="00F574D6" w:rsidRPr="00BB505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yellow"/>
        </w:rPr>
        <w:t>Belonging</w:t>
      </w:r>
    </w:p>
    <w:p w14:paraId="3A26FCE6" w14:textId="77777777" w:rsidR="00655A61" w:rsidRDefault="00655A61">
      <w:pPr>
        <w:rPr>
          <w:lang w:val="en-US"/>
        </w:rPr>
      </w:pPr>
    </w:p>
    <w:p w14:paraId="04C0D920" w14:textId="77777777" w:rsidR="00655A61" w:rsidRDefault="00655A61">
      <w:pPr>
        <w:rPr>
          <w:lang w:val="en-US"/>
        </w:rPr>
      </w:pPr>
    </w:p>
    <w:p w14:paraId="755664BB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vid MEDLINE(R) ALL &lt;1946 to February 15, 2023&gt;</w:t>
      </w:r>
    </w:p>
    <w:p w14:paraId="0E635E69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aging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Geriatric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Aged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Health Services for the Aged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enior Center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3607610</w:t>
      </w:r>
    </w:p>
    <w:p w14:paraId="15299B05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2 (old age* or aging adult* or elder* or retiree* or ((old* or retired or senior) adj2 (adult* or people* or person* or individual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wom#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man or men))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geriatr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gerontolog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senior citizen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senesce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sexagenarian* or septuagenarian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ctagenaria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nonagenarian* or centenarian* or supercentenarian* or veteran*).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962509</w:t>
      </w:r>
    </w:p>
    <w:p w14:paraId="782CBD1E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3 1 or 2 4067443</w:t>
      </w:r>
    </w:p>
    <w:p w14:paraId="676031D7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4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racial group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black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proofErr w:type="spellStart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asians</w:t>
      </w:r>
      <w:proofErr w:type="spellEnd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ethnicity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"</w:t>
      </w:r>
      <w:proofErr w:type="spellStart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hispanic</w:t>
      </w:r>
      <w:proofErr w:type="spellEnd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 xml:space="preserve"> or </w:t>
      </w:r>
      <w:proofErr w:type="spellStart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latino</w:t>
      </w:r>
      <w:proofErr w:type="spellEnd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"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"Ethnic and Racial Minorities"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Race Factor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271306</w:t>
      </w:r>
    </w:p>
    <w:p w14:paraId="7064EE61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5 (racial* or race or ethnic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minorit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"people of colour" or "people of color" or Black or African or Asian* or Hispanic or Latino* or Indian* or Chinese or Japanese or Korean or Vietnamese or Afro-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rribea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Filipino or non-white or non-Caucasian or non-European or diaspora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1251069</w:t>
      </w:r>
    </w:p>
    <w:p w14:paraId="6B19E0F1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6 4 or 5 1320376</w:t>
      </w:r>
    </w:p>
    <w:p w14:paraId="5AD7785B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7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Residence Characteristic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77005</w:t>
      </w:r>
    </w:p>
    <w:p w14:paraId="1731302D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8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Environment Desig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Environment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132626</w:t>
      </w:r>
    </w:p>
    <w:p w14:paraId="5511DE27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9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interpersonal relation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intergenerational relation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friend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family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427957</w:t>
      </w:r>
    </w:p>
    <w:p w14:paraId="298453AA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10 (neighbour* or neighbor* or amenities or housing or community or communities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871637</w:t>
      </w:r>
    </w:p>
    <w:p w14:paraId="548A5DE6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1 ((social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ecolog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living arrangement* or (home or social or physical or living or natural or built or cultural or economic)) adj2 (factor* or barrier* or obstacle* or environment*)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146153</w:t>
      </w:r>
    </w:p>
    <w:p w14:paraId="5B4122C9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2 ((relationship* or connection*) adj2 (friend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famil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interpersonal or intergeneration* or inter-generation*)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20147</w:t>
      </w:r>
    </w:p>
    <w:p w14:paraId="6CE057E0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13 7 or 8 or 10 or 11 1119927</w:t>
      </w:r>
    </w:p>
    <w:p w14:paraId="75982AED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4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Lonelines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5952</w:t>
      </w:r>
    </w:p>
    <w:p w14:paraId="69B3BE5B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5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 xml:space="preserve">social </w:t>
      </w:r>
      <w:proofErr w:type="gramStart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adjustment</w:t>
      </w:r>
      <w:proofErr w:type="gramEnd"/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discriminatio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inclusio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isolatio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marginalizatio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integratio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social cohesion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interpersonal relation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intergenerational relations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133133</w:t>
      </w:r>
    </w:p>
    <w:p w14:paraId="2F9A976E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6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"Quality of life"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259545</w:t>
      </w:r>
    </w:p>
    <w:p w14:paraId="58B01FCA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7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Psychological well-being/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Mental Health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/ or exp </w:t>
      </w:r>
      <w:r w:rsidRPr="00B918C5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Adaptation, Psychological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/ 193528</w:t>
      </w:r>
    </w:p>
    <w:p w14:paraId="77C07780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8 (lonely or loneliness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alienat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15463</w:t>
      </w:r>
    </w:p>
    <w:p w14:paraId="2DB551A7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19 ((relationship* adj2 (friend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famil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interpersonal or intergeneration* or inter-generation*)) or "lack of contact" or social capital or (social* adj2 (connect* or cohesion or integration or disconnect* or acceptance or deprivation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isolat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marginal* or limited or infrequent))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53151</w:t>
      </w:r>
    </w:p>
    <w:p w14:paraId="200A39BA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0 (life satisfaction or (quality adj2 life) or happiness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387141</w:t>
      </w:r>
    </w:p>
    <w:p w14:paraId="4355680A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1 ((wellbeing or well-being or wellness or (mental* or emotional or social or psychological)) adj1 (health or hygiene or well* or unhealthy or disorder* or dysfunction*)).</w:t>
      </w:r>
      <w:proofErr w:type="spellStart"/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w,kf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409086</w:t>
      </w:r>
    </w:p>
    <w:p w14:paraId="3E852ECF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2 14 or 15 or 16 or 17 or 18 or 19 or 20 or 21 1055224</w:t>
      </w:r>
    </w:p>
    <w:p w14:paraId="1661999D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3AB6A839">
        <w:rPr>
          <w:rFonts w:ascii="Segoe UI" w:eastAsia="Times New Roman" w:hAnsi="Segoe UI" w:cs="Segoe UI"/>
          <w:sz w:val="20"/>
          <w:szCs w:val="20"/>
          <w:lang w:eastAsia="en-CA"/>
        </w:rPr>
        <w:t xml:space="preserve">23 exp </w:t>
      </w:r>
      <w:r w:rsidRPr="3AB6A839">
        <w:rPr>
          <w:rFonts w:ascii="Segoe UI" w:eastAsia="Times New Roman" w:hAnsi="Segoe UI" w:cs="Segoe UI"/>
          <w:sz w:val="20"/>
          <w:szCs w:val="20"/>
          <w:highlight w:val="yellow"/>
          <w:lang w:eastAsia="en-CA"/>
        </w:rPr>
        <w:t>Canada/</w:t>
      </w:r>
      <w:r w:rsidRPr="3AB6A839">
        <w:rPr>
          <w:rFonts w:ascii="Segoe UI" w:eastAsia="Times New Roman" w:hAnsi="Segoe UI" w:cs="Segoe UI"/>
          <w:sz w:val="20"/>
          <w:szCs w:val="20"/>
          <w:lang w:eastAsia="en-CA"/>
        </w:rPr>
        <w:t xml:space="preserve"> 179490</w:t>
      </w:r>
    </w:p>
    <w:p w14:paraId="394ECA6B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4 (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nadia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nad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nadie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british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olumbi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vancouver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(Victoria* not Australia*)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albert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lgary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edmonto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saskatchewa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regina* or saskatoon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manitob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winnipeg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ntario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oronto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ttaw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McMaster or thunder bay* or London Health Science* or University of Western Ontario or Western University or (Queen* adj University)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quebec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McGill or (new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brunswick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not Chicago) or Moncton* or Fredericton* or prince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edward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island* or Charlottetown* or nova </w:t>
      </w: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lastRenderedPageBreak/>
        <w:t xml:space="preserve">scotia* or Halifax* or Dalhousie or labrador* or newfoundland* or ((St or Saint) adj John*) or memorial university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nunavut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Iqaluit* or northwest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erritor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Yellowknife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yuko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Whitehorse*).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i,ab,hw,kf,jw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492219</w:t>
      </w:r>
    </w:p>
    <w:p w14:paraId="1EB82F0F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5 ((Hamilton not ((Hamilton adj New Zealand) or ((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hedoke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Hamilton or McMaster) adj4 (equation? or index* or inventor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norwood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or scale?)))) or (Hamilton adj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ntari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)</w:t>
      </w:r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).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i</w:t>
      </w:r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,</w:t>
      </w:r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ab,hw</w:t>
      </w:r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,</w:t>
      </w:r>
      <w:proofErr w:type="gram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kf,jw</w:t>
      </w:r>
      <w:proofErr w:type="spellEnd"/>
      <w:proofErr w:type="gram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5582</w:t>
      </w:r>
    </w:p>
    <w:p w14:paraId="1AF2112B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6 (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nadia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nad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nadie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british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olumbi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vancouver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(Victoria* not Australia*)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albert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calgary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edmonto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saskatchewa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regina* or saskatoon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manitob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winnipeg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ntario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oronto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ottawa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hamilto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thunder bay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quebec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montreal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new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brunswick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Moncton* or Fredericton* or prince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edward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 island* or Charlottetown* or nova scotia* or Halifax* or labrador* or newfoundland* or ((St or Saint) adj John*) or memorial university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nunavut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Iqaluit* or northwest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territor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 xml:space="preserve">* or Yellowknife* or 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yuko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* or Whitehorse*).</w:t>
      </w:r>
      <w:proofErr w:type="spellStart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ia,in</w:t>
      </w:r>
      <w:proofErr w:type="spellEnd"/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. 1149221</w:t>
      </w:r>
    </w:p>
    <w:p w14:paraId="5389535F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7 23 or 24 or 25 or 26 1449830</w:t>
      </w:r>
    </w:p>
    <w:p w14:paraId="5650388E" w14:textId="77777777" w:rsidR="00655A61" w:rsidRPr="00655A61" w:rsidRDefault="00655A61" w:rsidP="00655A61">
      <w:pPr>
        <w:spacing w:after="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8 3 and 6 and 13 and 22 and 27 504</w:t>
      </w:r>
    </w:p>
    <w:p w14:paraId="5E967FA4" w14:textId="77777777" w:rsidR="00655A61" w:rsidRPr="00655A61" w:rsidRDefault="00655A61" w:rsidP="00655A61">
      <w:pPr>
        <w:spacing w:after="100" w:line="240" w:lineRule="auto"/>
        <w:rPr>
          <w:rFonts w:ascii="Calibri" w:eastAsia="Times New Roman" w:hAnsi="Calibri" w:cs="Calibri"/>
          <w:lang w:eastAsia="en-CA"/>
        </w:rPr>
      </w:pPr>
      <w:r w:rsidRPr="00655A61">
        <w:rPr>
          <w:rFonts w:ascii="Segoe UI" w:eastAsia="Times New Roman" w:hAnsi="Segoe UI" w:cs="Segoe UI"/>
          <w:sz w:val="20"/>
          <w:szCs w:val="20"/>
          <w:lang w:eastAsia="en-CA"/>
        </w:rPr>
        <w:t>29 limit 28 to yr="2013 -Current" 353</w:t>
      </w:r>
    </w:p>
    <w:p w14:paraId="4EABB189" w14:textId="77777777" w:rsidR="00655A61" w:rsidRDefault="00655A61">
      <w:pPr>
        <w:rPr>
          <w:lang w:val="en-US"/>
        </w:rPr>
      </w:pPr>
    </w:p>
    <w:p w14:paraId="4BD5FE58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5BDD5A39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50F14B0C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4544CB86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7B4D98FC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06A54705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21F22F4D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160421B4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52CB6386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617AA23E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30A55650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103EE879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522B0D8D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7F8E6CCF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659A44D1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6F94CC3E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69AB3664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3F7E78F0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p w14:paraId="7C12DEF2" w14:textId="77777777" w:rsidR="0064548A" w:rsidRDefault="0064548A">
      <w:pPr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64548A" w:rsidRPr="0064548A" w14:paraId="003AFC37" w14:textId="77777777" w:rsidTr="0064548A">
        <w:tc>
          <w:tcPr>
            <w:tcW w:w="9493" w:type="dxa"/>
          </w:tcPr>
          <w:p w14:paraId="091615A1" w14:textId="77777777" w:rsidR="0064548A" w:rsidRPr="00094AEF" w:rsidRDefault="0064548A" w:rsidP="0064548A">
            <w:pPr>
              <w:pStyle w:val="NormalWeb"/>
              <w:rPr>
                <w:b/>
                <w:bCs/>
              </w:rPr>
            </w:pPr>
            <w:r w:rsidRPr="0064548A">
              <w:rPr>
                <w:b/>
                <w:bCs/>
                <w:lang w:val="en-US"/>
              </w:rPr>
              <w:t xml:space="preserve">Mesh Words Used in </w:t>
            </w:r>
            <w:r w:rsidRPr="00094AEF">
              <w:rPr>
                <w:b/>
                <w:bCs/>
              </w:rPr>
              <w:t>Ovid MEDLINE</w:t>
            </w:r>
          </w:p>
          <w:p w14:paraId="190F6FA6" w14:textId="2F48653B" w:rsidR="0064548A" w:rsidRPr="0064548A" w:rsidRDefault="00645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4548A" w:rsidRPr="0064548A" w14:paraId="21B9A5F6" w14:textId="77777777" w:rsidTr="0064548A">
        <w:tc>
          <w:tcPr>
            <w:tcW w:w="9493" w:type="dxa"/>
          </w:tcPr>
          <w:p w14:paraId="2103C5D4" w14:textId="0B293F8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ging/ or exp Geriatrics/ or exp Aged/ or Health Services for the Aged/ or Senior Centers/</w:t>
            </w:r>
          </w:p>
          <w:p w14:paraId="4A57B4A3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50B53516" w14:textId="77777777" w:rsidTr="0064548A">
        <w:tc>
          <w:tcPr>
            <w:tcW w:w="9493" w:type="dxa"/>
          </w:tcPr>
          <w:p w14:paraId="4ABE4D65" w14:textId="4566CDF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 xml:space="preserve">acial groups/ or exp blacks/ or exp </w:t>
            </w:r>
            <w:r w:rsidR="00094AEF" w:rsidRPr="0064548A">
              <w:rPr>
                <w:rFonts w:ascii="Times New Roman" w:hAnsi="Times New Roman" w:cs="Times New Roman"/>
                <w:sz w:val="24"/>
                <w:szCs w:val="24"/>
              </w:rPr>
              <w:t>Asians</w:t>
            </w: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/ or exp ethnicity/ or exp "</w:t>
            </w:r>
            <w:r w:rsidR="00094AEF" w:rsidRPr="0064548A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094AEF" w:rsidRPr="0064548A">
              <w:rPr>
                <w:rFonts w:ascii="Times New Roman" w:hAnsi="Times New Roman" w:cs="Times New Roman"/>
                <w:sz w:val="24"/>
                <w:szCs w:val="24"/>
              </w:rPr>
              <w:t>Latino</w:t>
            </w: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"/ or "Ethnic and Racial Minorities"/ or Race Factors</w:t>
            </w:r>
          </w:p>
          <w:p w14:paraId="7EA3104C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26B3121D" w14:textId="77777777" w:rsidTr="0064548A">
        <w:tc>
          <w:tcPr>
            <w:tcW w:w="9493" w:type="dxa"/>
          </w:tcPr>
          <w:p w14:paraId="5102AE8D" w14:textId="7777777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Residence Characteristics</w:t>
            </w:r>
          </w:p>
          <w:p w14:paraId="0637D355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1F0EDA30" w14:textId="77777777" w:rsidTr="0064548A">
        <w:tc>
          <w:tcPr>
            <w:tcW w:w="9493" w:type="dxa"/>
          </w:tcPr>
          <w:p w14:paraId="4963D062" w14:textId="2A215988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Environment Design/ or exp Social Environment</w:t>
            </w:r>
          </w:p>
          <w:p w14:paraId="7D541DF9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5171891A" w14:textId="77777777" w:rsidTr="0064548A">
        <w:tc>
          <w:tcPr>
            <w:tcW w:w="9493" w:type="dxa"/>
          </w:tcPr>
          <w:p w14:paraId="60DACB77" w14:textId="5F243C93" w:rsidR="0064548A" w:rsidRPr="0064548A" w:rsidRDefault="0064548A" w:rsidP="0064548A">
            <w:pPr>
              <w:pStyle w:val="NormalWeb"/>
            </w:pPr>
            <w:r>
              <w:t>I</w:t>
            </w:r>
            <w:r w:rsidRPr="0064548A">
              <w:t>nterpersonal relations/ or intergenerational relations/ or friends/ or exp family</w:t>
            </w:r>
          </w:p>
          <w:p w14:paraId="6538DC8A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744A60A4" w14:textId="77777777" w:rsidTr="0064548A">
        <w:tc>
          <w:tcPr>
            <w:tcW w:w="9493" w:type="dxa"/>
          </w:tcPr>
          <w:p w14:paraId="2997A5A1" w14:textId="7777777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Loneliness/</w:t>
            </w:r>
          </w:p>
          <w:p w14:paraId="67DF158B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0F5D36FE" w14:textId="77777777" w:rsidTr="0064548A">
        <w:tc>
          <w:tcPr>
            <w:tcW w:w="9493" w:type="dxa"/>
          </w:tcPr>
          <w:p w14:paraId="70E5D928" w14:textId="5F17507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ocial adjustment/ or exp social discrimination/ or exp social inclusion/ or exp social isolation/ or social marginalization/ or social integration/ or social cohesion/ or interpersonal relations/ or intergenerational relations</w:t>
            </w:r>
          </w:p>
          <w:p w14:paraId="3184854F" w14:textId="3CC8B982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2E237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3D92E2B1" w14:textId="77777777" w:rsidTr="0064548A">
        <w:tc>
          <w:tcPr>
            <w:tcW w:w="9493" w:type="dxa"/>
          </w:tcPr>
          <w:p w14:paraId="43AEDABC" w14:textId="7777777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"Quality of life"</w:t>
            </w:r>
          </w:p>
          <w:p w14:paraId="32713F37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4B195069" w14:textId="77777777" w:rsidTr="0064548A">
        <w:tc>
          <w:tcPr>
            <w:tcW w:w="9493" w:type="dxa"/>
          </w:tcPr>
          <w:p w14:paraId="4CAEAA40" w14:textId="7777777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Psychological well-being/ or Mental Health/ or exp Adaptation, Psychological</w:t>
            </w:r>
          </w:p>
          <w:p w14:paraId="398554F7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71F87504" w14:textId="77777777" w:rsidTr="0064548A">
        <w:tc>
          <w:tcPr>
            <w:tcW w:w="9493" w:type="dxa"/>
          </w:tcPr>
          <w:p w14:paraId="4311A8D3" w14:textId="77777777" w:rsidR="0064548A" w:rsidRPr="0064548A" w:rsidRDefault="0064548A" w:rsidP="0064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48A">
              <w:rPr>
                <w:rFonts w:ascii="Times New Roman" w:hAnsi="Times New Roman" w:cs="Times New Roman"/>
                <w:sz w:val="24"/>
                <w:szCs w:val="24"/>
              </w:rPr>
              <w:t>Canada/</w:t>
            </w:r>
          </w:p>
          <w:p w14:paraId="0ABC398C" w14:textId="77777777" w:rsidR="0064548A" w:rsidRPr="0064548A" w:rsidRDefault="006454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48A" w:rsidRPr="0064548A" w14:paraId="0FE40BE1" w14:textId="77777777" w:rsidTr="0064548A">
        <w:tc>
          <w:tcPr>
            <w:tcW w:w="9493" w:type="dxa"/>
          </w:tcPr>
          <w:p w14:paraId="2744A7BF" w14:textId="77777777" w:rsidR="0064548A" w:rsidRPr="0064548A" w:rsidRDefault="00645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5500766" w14:textId="77777777" w:rsidR="0064548A" w:rsidRDefault="0064548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6B162" w14:textId="1C76D181" w:rsidR="00655A61" w:rsidRPr="0064548A" w:rsidRDefault="000209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548A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sion and Inclusion Criteria</w:t>
      </w:r>
    </w:p>
    <w:p w14:paraId="264E1F51" w14:textId="77777777" w:rsidR="00655A61" w:rsidRPr="0064548A" w:rsidRDefault="00655A61" w:rsidP="00655A61">
      <w:p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sion criteria</w:t>
      </w:r>
    </w:p>
    <w:p w14:paraId="1E141C27" w14:textId="77777777" w:rsidR="00A461A3" w:rsidRPr="0064548A" w:rsidRDefault="00655A61" w:rsidP="00655A6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sz w:val="24"/>
          <w:szCs w:val="24"/>
        </w:rPr>
        <w:t>Articles on racialized older adults</w:t>
      </w:r>
    </w:p>
    <w:p w14:paraId="0488CC37" w14:textId="77777777" w:rsidR="00A461A3" w:rsidRPr="0064548A" w:rsidRDefault="00655A61" w:rsidP="00655A6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sz w:val="24"/>
          <w:szCs w:val="24"/>
        </w:rPr>
        <w:t>Study was conducted in Canada</w:t>
      </w:r>
    </w:p>
    <w:p w14:paraId="0F0F131E" w14:textId="77777777" w:rsidR="00A461A3" w:rsidRPr="0064548A" w:rsidRDefault="00655A61" w:rsidP="00655A6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sz w:val="24"/>
          <w:szCs w:val="24"/>
        </w:rPr>
        <w:t>Focused on social connectedness, belongings, loneliness, isolation, social capital</w:t>
      </w:r>
    </w:p>
    <w:p w14:paraId="505D1969" w14:textId="77777777" w:rsidR="00A461A3" w:rsidRPr="0064548A" w:rsidRDefault="00655A61" w:rsidP="00655A61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sz w:val="24"/>
          <w:szCs w:val="24"/>
        </w:rPr>
        <w:t>Discuss aspects of the environment</w:t>
      </w:r>
    </w:p>
    <w:p w14:paraId="1EA4B97C" w14:textId="77777777" w:rsidR="00655A61" w:rsidRPr="0064548A" w:rsidRDefault="00655A61" w:rsidP="00655A61">
      <w:p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sion criteria</w:t>
      </w:r>
    </w:p>
    <w:p w14:paraId="306C8E3C" w14:textId="77777777" w:rsidR="00A461A3" w:rsidRPr="0064548A" w:rsidRDefault="00655A61" w:rsidP="00655A61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sz w:val="24"/>
          <w:szCs w:val="24"/>
        </w:rPr>
        <w:t>Studies conducted outside Canada</w:t>
      </w:r>
    </w:p>
    <w:p w14:paraId="4F995283" w14:textId="77777777" w:rsidR="00655A61" w:rsidRPr="0064548A" w:rsidRDefault="00655A61" w:rsidP="00655A61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4548A">
        <w:rPr>
          <w:rFonts w:ascii="Times New Roman" w:hAnsi="Times New Roman" w:cs="Times New Roman"/>
          <w:sz w:val="24"/>
          <w:szCs w:val="24"/>
        </w:rPr>
        <w:lastRenderedPageBreak/>
        <w:t>Studies on older adult caregivers, health conditions and their diagnoses</w:t>
      </w:r>
    </w:p>
    <w:p w14:paraId="47FF46B4" w14:textId="77777777" w:rsidR="00655A61" w:rsidRPr="0064548A" w:rsidRDefault="00655A61" w:rsidP="00655A61">
      <w:pPr>
        <w:rPr>
          <w:rFonts w:ascii="Times New Roman" w:hAnsi="Times New Roman" w:cs="Times New Roman"/>
          <w:sz w:val="24"/>
          <w:szCs w:val="24"/>
        </w:rPr>
      </w:pPr>
    </w:p>
    <w:p w14:paraId="19434E63" w14:textId="77777777" w:rsidR="00655A61" w:rsidRPr="0064548A" w:rsidRDefault="00655A61" w:rsidP="00655A61">
      <w:pPr>
        <w:rPr>
          <w:rFonts w:ascii="Times New Roman" w:hAnsi="Times New Roman" w:cs="Times New Roman"/>
          <w:sz w:val="24"/>
          <w:szCs w:val="24"/>
        </w:rPr>
      </w:pPr>
    </w:p>
    <w:sectPr w:rsidR="00655A61" w:rsidRPr="00645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949F5" w14:textId="77777777" w:rsidR="004144E4" w:rsidRDefault="004144E4" w:rsidP="004144E4">
      <w:pPr>
        <w:spacing w:after="0" w:line="240" w:lineRule="auto"/>
      </w:pPr>
      <w:r>
        <w:separator/>
      </w:r>
    </w:p>
  </w:endnote>
  <w:endnote w:type="continuationSeparator" w:id="0">
    <w:p w14:paraId="25D597C0" w14:textId="77777777" w:rsidR="004144E4" w:rsidRDefault="004144E4" w:rsidP="00414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29552" w14:textId="77777777" w:rsidR="004144E4" w:rsidRDefault="004144E4" w:rsidP="004144E4">
      <w:pPr>
        <w:spacing w:after="0" w:line="240" w:lineRule="auto"/>
      </w:pPr>
      <w:r>
        <w:separator/>
      </w:r>
    </w:p>
  </w:footnote>
  <w:footnote w:type="continuationSeparator" w:id="0">
    <w:p w14:paraId="60998DA1" w14:textId="77777777" w:rsidR="004144E4" w:rsidRDefault="004144E4" w:rsidP="004144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CC5602"/>
    <w:multiLevelType w:val="hybridMultilevel"/>
    <w:tmpl w:val="BDE46DA0"/>
    <w:lvl w:ilvl="0" w:tplc="F3B29B6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7470C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A095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7213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7C5B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189C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FAF6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2A46A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4AD46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540F0"/>
    <w:multiLevelType w:val="hybridMultilevel"/>
    <w:tmpl w:val="D12653C8"/>
    <w:lvl w:ilvl="0" w:tplc="7D745BD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781D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D4BC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FE94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0065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AA9D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0AB6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0468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42CA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95327775">
    <w:abstractNumId w:val="0"/>
  </w:num>
  <w:num w:numId="2" w16cid:durableId="1999456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A61"/>
    <w:rsid w:val="0002097A"/>
    <w:rsid w:val="00024B74"/>
    <w:rsid w:val="00090DE1"/>
    <w:rsid w:val="00094AEF"/>
    <w:rsid w:val="00183B61"/>
    <w:rsid w:val="00186D68"/>
    <w:rsid w:val="001D04A4"/>
    <w:rsid w:val="0029151E"/>
    <w:rsid w:val="003324CC"/>
    <w:rsid w:val="004144E4"/>
    <w:rsid w:val="00502334"/>
    <w:rsid w:val="00510138"/>
    <w:rsid w:val="0064548A"/>
    <w:rsid w:val="00655A61"/>
    <w:rsid w:val="006B5DE2"/>
    <w:rsid w:val="00774C78"/>
    <w:rsid w:val="00854D82"/>
    <w:rsid w:val="008602B1"/>
    <w:rsid w:val="009575EB"/>
    <w:rsid w:val="009A4008"/>
    <w:rsid w:val="00A461A3"/>
    <w:rsid w:val="00B03707"/>
    <w:rsid w:val="00B52539"/>
    <w:rsid w:val="00B918C5"/>
    <w:rsid w:val="00C415B0"/>
    <w:rsid w:val="00D97E41"/>
    <w:rsid w:val="00F574D6"/>
    <w:rsid w:val="3AB6A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A75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2097A"/>
    <w:pPr>
      <w:spacing w:after="0" w:line="240" w:lineRule="auto"/>
    </w:pPr>
  </w:style>
  <w:style w:type="table" w:styleId="TableGrid">
    <w:name w:val="Table Grid"/>
    <w:basedOn w:val="TableNormal"/>
    <w:uiPriority w:val="39"/>
    <w:rsid w:val="00645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414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4E4"/>
  </w:style>
  <w:style w:type="paragraph" w:styleId="Footer">
    <w:name w:val="footer"/>
    <w:basedOn w:val="Normal"/>
    <w:link w:val="FooterChar"/>
    <w:uiPriority w:val="99"/>
    <w:unhideWhenUsed/>
    <w:rsid w:val="00414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2977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67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67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949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078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417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3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239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3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8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3964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666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87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82506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607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3766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7702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742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654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7577838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100"/>
                                                          <w:marBottom w:val="10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8" w:space="6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6729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31772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83750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879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894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12135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30615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794089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9785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878710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0458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795985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07046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863053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92635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424845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75605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653647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78774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45505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8124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478432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6778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76730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10815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648681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60905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980377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09037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895919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17266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48546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4754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036484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20597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8667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3451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666906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29476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006763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2101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85644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51540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72100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56839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187462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85337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47278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107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062571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6950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44189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82897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116858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978922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480721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15069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715835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7635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649296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9890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50672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40377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459482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38011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0</Words>
  <Characters>4851</Characters>
  <Application>Microsoft Office Word</Application>
  <DocSecurity>0</DocSecurity>
  <Lines>71</Lines>
  <Paragraphs>12</Paragraphs>
  <ScaleCrop>false</ScaleCrop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30T23:44:00Z</dcterms:created>
  <dcterms:modified xsi:type="dcterms:W3CDTF">2026-01-30T23:44:00Z</dcterms:modified>
</cp:coreProperties>
</file>